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D78" w:rsidRPr="005C124A" w:rsidRDefault="00DB2D78" w:rsidP="00DB2D7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C124A">
        <w:rPr>
          <w:rFonts w:ascii="Times New Roman" w:hAnsi="Times New Roman"/>
          <w:color w:val="000000" w:themeColor="text1"/>
          <w:sz w:val="24"/>
          <w:szCs w:val="24"/>
        </w:rPr>
        <w:t>Figure S1. Examples of images rejected during initial quality check.</w:t>
      </w:r>
    </w:p>
    <w:p w:rsidR="00DB2D78" w:rsidRPr="00AE31B6" w:rsidRDefault="00DB2D78" w:rsidP="00DB2D78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E31B6">
        <w:rPr>
          <w:rFonts w:ascii="Times New Roman" w:hAnsi="Times New Roman"/>
          <w:noProof/>
          <w:color w:val="000000" w:themeColor="text1"/>
          <w:sz w:val="24"/>
          <w:lang w:eastAsia="en-GB"/>
        </w:rPr>
        <w:drawing>
          <wp:inline distT="0" distB="0" distL="0" distR="0" wp14:anchorId="73C23077" wp14:editId="7BCA4DE5">
            <wp:extent cx="4132613" cy="7580327"/>
            <wp:effectExtent l="0" t="0" r="1270" b="1905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85079" cy="7676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D78" w:rsidRPr="005C124A" w:rsidRDefault="00DB2D78" w:rsidP="00DB2D78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C124A">
        <w:rPr>
          <w:rFonts w:ascii="Times New Roman" w:hAnsi="Times New Roman"/>
          <w:color w:val="000000" w:themeColor="text1"/>
          <w:sz w:val="24"/>
          <w:szCs w:val="24"/>
        </w:rPr>
        <w:t>Figure S1. Examples of images rejected during initial quality check. A: dark images; B: images obscured by poor camera and light positioning; C: images obscured by eyelids and lashes; D: clouded images (N.B. contact lens visible in right image); E: images obscured by excessive lighting.</w:t>
      </w:r>
    </w:p>
    <w:p w:rsidR="00DB2D78" w:rsidRDefault="00DB2D78" w:rsidP="00DB2D78">
      <w:pPr>
        <w:pStyle w:val="Draftstyle1"/>
        <w:spacing w:line="360" w:lineRule="auto"/>
      </w:pPr>
    </w:p>
    <w:p w:rsidR="00DB2D78" w:rsidRPr="005C124A" w:rsidRDefault="00DB2D78" w:rsidP="00DB2D7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C124A">
        <w:rPr>
          <w:rFonts w:ascii="Times New Roman" w:hAnsi="Times New Roman"/>
          <w:color w:val="000000" w:themeColor="text1"/>
          <w:sz w:val="24"/>
          <w:szCs w:val="24"/>
        </w:rPr>
        <w:t xml:space="preserve">Table S1. </w:t>
      </w:r>
      <w:proofErr w:type="gramStart"/>
      <w:r w:rsidRPr="005C124A">
        <w:rPr>
          <w:rFonts w:ascii="Times New Roman" w:hAnsi="Times New Roman"/>
          <w:color w:val="000000" w:themeColor="text1"/>
          <w:sz w:val="24"/>
          <w:szCs w:val="24"/>
        </w:rPr>
        <w:t>Comparison of participant characteristics for those with and without imaging data.</w:t>
      </w:r>
      <w:proofErr w:type="gramEnd"/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4"/>
        <w:gridCol w:w="2126"/>
        <w:gridCol w:w="2552"/>
        <w:gridCol w:w="992"/>
      </w:tblGrid>
      <w:tr w:rsidR="00DB2D78" w:rsidRPr="005C124A" w:rsidTr="00FB2342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5C12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 availab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5C12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 not availab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ist circumference (cm)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olic blood pressure (mmHg)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FR</w:t>
            </w:r>
            <w:proofErr w:type="spellEnd"/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l/min/1.73m</w:t>
            </w: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 (16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 (1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OP (mmHg)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8 (4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 (4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MAR</w:t>
            </w:r>
            <w:proofErr w:type="spellEnd"/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552" w:type="dxa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 (Female)</w:t>
            </w:r>
          </w:p>
        </w:tc>
        <w:tc>
          <w:tcPr>
            <w:tcW w:w="284" w:type="dxa"/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 (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7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pressure-lowering medication usage</w:t>
            </w:r>
          </w:p>
        </w:tc>
        <w:tc>
          <w:tcPr>
            <w:tcW w:w="284" w:type="dxa"/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 (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3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betes mellitus</w:t>
            </w:r>
          </w:p>
        </w:tc>
        <w:tc>
          <w:tcPr>
            <w:tcW w:w="284" w:type="dxa"/>
            <w:noWrap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r smoked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4 (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9 (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 ethnicity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4 (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4 (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r consumed alcohol</w:t>
            </w:r>
          </w:p>
        </w:tc>
        <w:tc>
          <w:tcPr>
            <w:tcW w:w="284" w:type="dxa"/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4 (9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2 (9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DB2D78" w:rsidRPr="005C124A" w:rsidTr="00FB2342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1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r eye surgery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2D78" w:rsidRPr="005C124A" w:rsidRDefault="00DB2D78" w:rsidP="00FB2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 (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2D78" w:rsidRPr="005C124A" w:rsidRDefault="00DB2D78" w:rsidP="00FB23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C12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DB2D78" w:rsidRPr="005C124A" w:rsidRDefault="00DB2D78" w:rsidP="00DB2D78">
      <w:pPr>
        <w:pStyle w:val="Draftstyle1"/>
        <w:spacing w:line="240" w:lineRule="auto"/>
        <w:rPr>
          <w:szCs w:val="24"/>
        </w:rPr>
      </w:pPr>
      <w:r w:rsidRPr="005C124A">
        <w:rPr>
          <w:szCs w:val="24"/>
        </w:rPr>
        <w:t xml:space="preserve">Table S1. </w:t>
      </w:r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SD: standard deviation; 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eGFR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: Estimated glomerular filtration rate; IOP: Intraocular pressure; 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LogMAR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: visual acuity assessed using a Logarithm of the Minimum Angle of Resolution chart CRAE: central retina arteriolar equivalent; CRVE: central retinal 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venular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 equivalent; </w:t>
      </w:r>
      <w:proofErr w:type="spellStart"/>
      <w:proofErr w:type="gramStart"/>
      <w:r w:rsidRPr="005C124A">
        <w:rPr>
          <w:rFonts w:eastAsia="Times New Roman" w:cs="Times New Roman"/>
          <w:color w:val="000000"/>
          <w:szCs w:val="24"/>
          <w:lang w:eastAsia="en-GB"/>
        </w:rPr>
        <w:t>px</w:t>
      </w:r>
      <w:proofErr w:type="spellEnd"/>
      <w:proofErr w:type="gramEnd"/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: pixels; AVR: 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arteriovenous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 ratio; 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FDa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>/v: arteriolar/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venular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 fractal dimension; 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Torta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>/v: arteriolar/</w:t>
      </w:r>
      <w:proofErr w:type="spellStart"/>
      <w:r w:rsidRPr="005C124A">
        <w:rPr>
          <w:rFonts w:eastAsia="Times New Roman" w:cs="Times New Roman"/>
          <w:color w:val="000000"/>
          <w:szCs w:val="24"/>
          <w:lang w:eastAsia="en-GB"/>
        </w:rPr>
        <w:t>venular</w:t>
      </w:r>
      <w:proofErr w:type="spellEnd"/>
      <w:r w:rsidRPr="005C124A">
        <w:rPr>
          <w:rFonts w:eastAsia="Times New Roman" w:cs="Times New Roman"/>
          <w:color w:val="000000"/>
          <w:szCs w:val="24"/>
          <w:lang w:eastAsia="en-GB"/>
        </w:rPr>
        <w:t xml:space="preserve"> tortuosity.</w:t>
      </w:r>
    </w:p>
    <w:p w:rsidR="00DB2D78" w:rsidRDefault="00DB2D78" w:rsidP="00DB2D78">
      <w:pPr>
        <w:pStyle w:val="Draftstyle1"/>
        <w:spacing w:line="360" w:lineRule="auto"/>
      </w:pPr>
    </w:p>
    <w:p w:rsidR="0014144E" w:rsidRDefault="0014144E">
      <w:bookmarkStart w:id="0" w:name="_GoBack"/>
      <w:bookmarkEnd w:id="0"/>
    </w:p>
    <w:sectPr w:rsidR="0014144E" w:rsidSect="007B112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02870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5AE6" w:rsidRDefault="00DB2D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5AE6" w:rsidRDefault="00DB2D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D78"/>
    <w:rsid w:val="0014144E"/>
    <w:rsid w:val="004C047E"/>
    <w:rsid w:val="00CE7D40"/>
    <w:rsid w:val="00DB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D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style1">
    <w:name w:val="Draft style 1"/>
    <w:basedOn w:val="Normal"/>
    <w:link w:val="Draftstyle1Char"/>
    <w:qFormat/>
    <w:rsid w:val="00DB2D78"/>
    <w:pPr>
      <w:spacing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B2D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B2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78"/>
  </w:style>
  <w:style w:type="character" w:customStyle="1" w:styleId="Draftstyle1Char">
    <w:name w:val="Draft style 1 Char"/>
    <w:basedOn w:val="DefaultParagraphFont"/>
    <w:link w:val="Draftstyle1"/>
    <w:rsid w:val="00DB2D78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D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D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style1">
    <w:name w:val="Draft style 1"/>
    <w:basedOn w:val="Normal"/>
    <w:link w:val="Draftstyle1Char"/>
    <w:qFormat/>
    <w:rsid w:val="00DB2D78"/>
    <w:pPr>
      <w:spacing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B2D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B2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78"/>
  </w:style>
  <w:style w:type="character" w:customStyle="1" w:styleId="Draftstyle1Char">
    <w:name w:val="Draft style 1 Char"/>
    <w:basedOn w:val="DefaultParagraphFont"/>
    <w:link w:val="Draftstyle1"/>
    <w:rsid w:val="00DB2D78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D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22</Characters>
  <Application>Microsoft Office Word</Application>
  <DocSecurity>0</DocSecurity>
  <Lines>35</Lines>
  <Paragraphs>21</Paragraphs>
  <ScaleCrop>false</ScaleCrop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2-20T09:51:00Z</dcterms:created>
  <dcterms:modified xsi:type="dcterms:W3CDTF">2021-02-20T09:52:00Z</dcterms:modified>
</cp:coreProperties>
</file>